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48098" w14:textId="08D614AE" w:rsidR="00E1253D" w:rsidRPr="00E1253D" w:rsidRDefault="00E1253D" w:rsidP="00E1253D">
      <w:pPr>
        <w:widowControl w:val="0"/>
        <w:suppressAutoHyphens/>
        <w:spacing w:after="0" w:line="276" w:lineRule="auto"/>
        <w:rPr>
          <w:rFonts w:cstheme="minorHAnsi"/>
          <w:color w:val="000000" w:themeColor="text1"/>
          <w:kern w:val="0"/>
          <w:lang w:val="en-US"/>
          <w14:ligatures w14:val="none"/>
        </w:rPr>
      </w:pPr>
      <w:r w:rsidRPr="00E1253D">
        <w:rPr>
          <w:rFonts w:cstheme="minorHAnsi"/>
          <w:b/>
          <w:color w:val="000000" w:themeColor="text1"/>
          <w:kern w:val="0"/>
          <w:lang w:val="en-US"/>
          <w14:ligatures w14:val="none"/>
        </w:rPr>
        <w:t>Appendix 5.</w:t>
      </w:r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 xml:space="preserve"> Percentages of participants considering requirements as important or not in each Delphi round.</w:t>
      </w:r>
    </w:p>
    <w:tbl>
      <w:tblPr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3544"/>
        <w:gridCol w:w="2505"/>
        <w:gridCol w:w="1436"/>
        <w:gridCol w:w="1165"/>
        <w:gridCol w:w="1474"/>
        <w:gridCol w:w="1203"/>
        <w:gridCol w:w="1474"/>
        <w:gridCol w:w="1203"/>
      </w:tblGrid>
      <w:tr w:rsidR="00E1253D" w:rsidRPr="00B825AC" w14:paraId="3C314D98" w14:textId="77777777" w:rsidTr="00A432C6">
        <w:trPr>
          <w:trHeight w:val="300"/>
          <w:jc w:val="right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62E9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Feature (sign/symptom)</w:t>
            </w:r>
          </w:p>
        </w:tc>
        <w:tc>
          <w:tcPr>
            <w:tcW w:w="25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756B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Requirement</w:t>
            </w:r>
          </w:p>
        </w:tc>
        <w:tc>
          <w:tcPr>
            <w:tcW w:w="79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672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Is the requirement considered important?</w:t>
            </w:r>
          </w:p>
        </w:tc>
      </w:tr>
      <w:tr w:rsidR="00E1253D" w:rsidRPr="00E1253D" w14:paraId="6ACCD2EB" w14:textId="77777777" w:rsidTr="00A432C6">
        <w:trPr>
          <w:trHeight w:val="300"/>
          <w:jc w:val="right"/>
        </w:trPr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A9AB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8EE1F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6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F4EA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Round 1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9C7B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Round 2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FB05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Round 3</w:t>
            </w:r>
          </w:p>
        </w:tc>
      </w:tr>
      <w:tr w:rsidR="00E1253D" w:rsidRPr="00E1253D" w14:paraId="55C13074" w14:textId="77777777" w:rsidTr="00A432C6">
        <w:trPr>
          <w:trHeight w:val="300"/>
          <w:jc w:val="right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46E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2D63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11B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No (%)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0531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Yes (%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FE97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No (%)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CC48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Yes (%)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CA61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No (%)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CB6E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Yes (%)</w:t>
            </w:r>
          </w:p>
        </w:tc>
      </w:tr>
      <w:tr w:rsidR="00E1253D" w:rsidRPr="00E1253D" w14:paraId="0BAA81C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CB3F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Symptom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220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3265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215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F21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7C7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FEB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047A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2137A3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7A0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bdominal pain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F3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3129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00B52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32ACD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91E01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A7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E72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47BC3A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A9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A8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1D1D1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F214C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F1523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EE084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71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A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DB6700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D5DA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42F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48A91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8C9D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F95043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D08D8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2C3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C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6E9367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211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nalgesic u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69A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8DA2E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B06E3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7FE6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FB0212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A61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A0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BD896D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EE8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Paracetamo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E06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3A57F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4E6D0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BAC4D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1F728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FB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A33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42A161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03A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Paracetamo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FAA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E89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F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E8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AF2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5B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2A3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E1DA9CF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13E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NSAI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F9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C7D5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529B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2711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C6C1F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D21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487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B68647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6D5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NSAI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E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043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D3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D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DA6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31F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233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06EE78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77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Opioi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06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E5A5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1B274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83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E72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8B0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68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FF8BE5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15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Opioi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B3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C5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52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F6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477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A55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91A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ED6E98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F7C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norex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4D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7F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C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9D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EE4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24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14C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00A872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FF4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66C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659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541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1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8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E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1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E9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24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BC1F519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479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982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A72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3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CB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E8C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D2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689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6FAD5D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A46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Blunt abdominal traum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324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8B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799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B40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5B6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E5E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A0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381BD8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6BE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4BB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52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74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2C6F9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C185D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38535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E2CA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E1253D" w:rsidRPr="00E1253D" w14:paraId="49C1706A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7A0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7B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C1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74A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39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311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25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0EE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1E08D0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75F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hronic disea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537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45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FB4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58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BD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BC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000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7133B3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EFA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6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480E7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5FD7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D575B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125F3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00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06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4C82D9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4FA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572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02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58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8E8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EC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1B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AC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31F3CB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E6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onstip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58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108EE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477CC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B8B9D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25962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5CE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611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8943AC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38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DC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DD41A8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D0B7AC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C71D8D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697B08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1F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07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807DF6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32A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6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238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AD9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69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59F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69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A3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AA3F3F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62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oughing pa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31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47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3D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F73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880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B4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49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229CEB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245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D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34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6B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0DC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2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A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7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7D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D1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A53208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64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C67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F7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707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7D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12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82B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B17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B7A73F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CB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iarrhe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CD5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2745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B2402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550F9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642BBB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278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E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14566B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2C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5CE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0667D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C9F1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63173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2170F0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D1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00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0134BA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7B8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BD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A0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CB4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21B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C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DEE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FD1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05AB51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304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uration of pa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4C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09870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8F11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A71C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D02183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CE8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5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974446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3B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FE6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696C94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B4AAA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B034D8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C2798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EE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B2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7749460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7F7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ysmenorrhe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57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A1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B97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ED41B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A1E13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05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D2FE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</w:tr>
      <w:tr w:rsidR="00E1253D" w:rsidRPr="00E1253D" w14:paraId="4474C6BC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1BB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ysur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0F9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7F203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03002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F2A61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3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FC18B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6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01B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E1B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9E2E32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E12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51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106D0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3314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B8DB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2DC6E0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B2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D5D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9B1608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57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B2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553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17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8D9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97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9D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A89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5069CC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34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 xml:space="preserve">Fecal incontinence </w:t>
            </w:r>
            <w:r w:rsidRPr="00E1253D">
              <w:rPr>
                <w:rFonts w:eastAsia="Times New Roman" w:cstheme="minorHAnsi"/>
                <w:color w:val="000000" w:themeColor="text1"/>
                <w:kern w:val="0"/>
                <w:vertAlign w:val="superscript"/>
                <w:lang w:val="en-US" w:eastAsia="en-GB"/>
                <w14:ligatures w14:val="none"/>
              </w:rPr>
              <w:t>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6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C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FFC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E7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5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F1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D29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547F53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510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F46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F2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5D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B04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BBA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4A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D8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8FBC32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68E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B1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DC7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B9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B9B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7F1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A1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D4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D98365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00B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ev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2E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5C325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0397C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E3AB2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728DD0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B09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355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7F748D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D61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BD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3E5D6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9353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CE7D5F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07AC6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150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76D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E8E37C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C9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13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173C1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0C1D09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66CD60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5C816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D7C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31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26173A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9B3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luid intak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637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B7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BA2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FFE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0E0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D2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DC4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3ECEBF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46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200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7D521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C2C9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22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E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B0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531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DFCCA4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A0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4C7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D9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0A7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0C7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0DC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FE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6C1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04DFED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DFA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requency of bowel movement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D5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C29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5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B5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77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BF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E9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D9848E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EE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Decreas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A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BDB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C3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C0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C2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A1A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9CA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101699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3C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Increas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BA1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27E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507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A32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DD8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73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B02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82B67E3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FF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Decreas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7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BB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DF8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E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58E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30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C41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707D17C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53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Increas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B52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C60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D62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822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953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76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51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98514C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69A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requent micturi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CD5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64F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45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73E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0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8D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D9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A38AAF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92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1BC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BC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8E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99559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751C7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D17A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54D9E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</w:tr>
      <w:tr w:rsidR="00E1253D" w:rsidRPr="00E1253D" w14:paraId="4B4400F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BD9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FBC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A4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85E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D4020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B5DA9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6BA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124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B9652BE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F53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ematur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991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FE7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D42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279D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1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E4AC0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8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A78B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04D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E889A8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133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4C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03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9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1268D4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06FC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A1BBD7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540B5B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</w:tr>
      <w:tr w:rsidR="00E1253D" w:rsidRPr="00E1253D" w14:paraId="7C556A19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085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16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0E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66B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831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4E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46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D9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BEAC77C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29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B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7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864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148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394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9E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A27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52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C33C6E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EB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751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2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25D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6BD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F77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06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C5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B07F81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1F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EF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9D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592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1B1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2CD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C6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69D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04E95D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001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llness in fami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50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843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B1A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448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444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A2C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625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</w:tr>
      <w:tr w:rsidR="00E1253D" w:rsidRPr="00E1253D" w14:paraId="02971C3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3FD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95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5C1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2D4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D79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7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34D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2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CB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EF4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</w:tr>
      <w:tr w:rsidR="00E1253D" w:rsidRPr="00E1253D" w14:paraId="5936366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030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ntensity of pa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A9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27D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E2F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9969CE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0E4A3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38C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C1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05C4AFF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226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A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CA1356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8B7FD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6FC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9A3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1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323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463FC5A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D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Joint pa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1FD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60A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F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75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9F4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F5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4E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FDD1A5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C1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0BB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10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68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6A0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998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F46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34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D32648A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8A6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0CA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3E2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56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22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DEA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64D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9B3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06F78E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F5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ast use of analgesic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4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0C62E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3B95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2EA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488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718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1A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CBD752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1F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020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B17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03C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2E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5B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7CD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FE6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734621E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55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ocation of pa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FE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7B51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E1E1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8579D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D9EF27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C860C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5A5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DDDBBF8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00A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CD4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2B14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B3E37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292E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F85C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F25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5CE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E9E99F6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FFD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ow back pa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64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2B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952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804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542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90C2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0A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E49D3C3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3D2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8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5F7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27E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FE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C5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47144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536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588F20D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B9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95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5DC74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5D0CC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5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AEB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08AD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E5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08F74D7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808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Menstrual cycle abnorma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01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55F8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384A1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7F23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67298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3847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945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4395DF5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234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96C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F5931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1956D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253C6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88A8A5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EA066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16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E386AC4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797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8EA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FD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5C4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8E5F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CAE3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4528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1B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7CD0BAB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B9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Migration of pa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68B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D0E94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91779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A4F9C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0F03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1019C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654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BCD8C3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910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FD8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EAE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97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16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7DB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A9D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7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2C88FE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D96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04B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67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FBF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8D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AF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510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A81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55F878F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CC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Nature of pa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3CF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B92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22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E8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A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0FE5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0DA64F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</w:tr>
      <w:tr w:rsidR="00E1253D" w:rsidRPr="00E1253D" w14:paraId="0927E669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452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B8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67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A4A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E7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610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30A1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BE5D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</w:tr>
      <w:tr w:rsidR="00E1253D" w:rsidRPr="00E1253D" w14:paraId="20ABDF04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128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Nause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8A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793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0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2F70E7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8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F270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C367D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7481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</w:tr>
      <w:tr w:rsidR="00E1253D" w:rsidRPr="00E1253D" w14:paraId="281A917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6BF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E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15B7D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3AE71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BFF60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B4D7B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F04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CF2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BFDA75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65B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C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F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B34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209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992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16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241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020514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CE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lastRenderedPageBreak/>
              <w:t>Parental concer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8D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284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CC0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9A931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708E18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8C4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5B0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</w:tr>
      <w:tr w:rsidR="00E1253D" w:rsidRPr="00E1253D" w14:paraId="2FF85261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D9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regnanc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42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BCE4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90F7C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7F92F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370F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5BDED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04A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14F4229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2E9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A7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9D0FB6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49010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B9FB6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1EE9AB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B292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F8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3A5889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08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B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AD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17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5B00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3FA7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32B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18D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</w:tr>
      <w:tr w:rsidR="00E1253D" w:rsidRPr="00E1253D" w14:paraId="64A01DB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B5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rior oper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153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B40C8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50F18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4DBBA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23DA3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7E5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AE3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7494B5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D5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22F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0CFAE9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6A1A1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378D8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E11AED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6C3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81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5F320BA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DA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43B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D21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96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CF7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ACB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D43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707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8F5790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72C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ent trave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56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7E5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174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28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C0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5F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E99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436954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272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E74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BC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9C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8D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78B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E1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E2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82F24D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B02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204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7E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343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DB4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F11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CA3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3EC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AEB9F2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4AE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tal bleed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CC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526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022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14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2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B2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7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38C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199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0463E6A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96B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FF1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28A3D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228B2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6424B4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4E24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AB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EC7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94A771F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305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410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13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EA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5FC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6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03E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3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8DB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62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D476E0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B76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TI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CDC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F9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E6C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6A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EE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4F3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64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B0D0FC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E25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93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E1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C8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1A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5BF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D67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4D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A24D9F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7E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021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6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BED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F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C54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2A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67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C70C65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6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exual risk behavio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8E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B38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2E1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870DB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26B5E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01DE3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A595C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</w:tr>
      <w:tr w:rsidR="00E1253D" w:rsidRPr="00E1253D" w14:paraId="3022437E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F4E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76E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11ECFA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61192B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37184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AC324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257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0A6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ACF077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163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DC8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EDE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A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0D9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07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70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93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2E3D27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FA2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imilar pain last 6 month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A48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9A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30F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57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00A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D0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032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D48407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CE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FD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FD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35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9A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CD4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F3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7BB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3D069E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14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kin symptom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303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CCB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7E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61C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86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FEC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512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CC6DC1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26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C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E6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8AD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44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598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42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F7E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3B1F6F3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43E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CD7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229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0F8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B69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B0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2D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263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744E09C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974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ransportation pa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5D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F7024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1F68C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803BEB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2B72D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6C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CA0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57D9E3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7C6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D94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FC4CA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16A6A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D03F65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0D23E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D0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BC1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EFB0CE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374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2E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4E202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3426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B7B36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46A81D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B01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FE4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B91EF4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0AF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UTI d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E5B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C647F3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714EF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EF992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9D40A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B83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0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328B9D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504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Vaginal bleed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82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6A1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991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8E47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5E7C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B7B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D6A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23A2F4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BD9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90A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B9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A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8184E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D44B8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862BAC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EA3853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</w:tr>
      <w:tr w:rsidR="00E1253D" w:rsidRPr="00E1253D" w14:paraId="2E872C3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755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179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6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54B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8A2A6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68A51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3E9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AE8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B66E1DA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C09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Voiding urgenc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A0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9A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9D6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503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95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AC2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263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B8FB29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21F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DC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1B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76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C51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6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76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3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890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4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400BEAF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0F9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D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459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198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88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A8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A15E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7868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CCA4A9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31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Vomit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40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0E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3A8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6BB57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1DA7A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B6144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133D6F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</w:tr>
      <w:tr w:rsidR="00E1253D" w:rsidRPr="00E1253D" w14:paraId="1CCC8FE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C48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10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34A6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EEAF2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C15D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031BEC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E71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B28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AA03A6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40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87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921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CA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247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2BE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C67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6C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2ED56E3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64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Whether pain is acute or chroni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158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sk about sympto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FD52F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651B7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DC411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BA999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84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41C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E319D73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31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CA0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3C59B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4AD17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53C3F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91918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D34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688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4E91CD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20F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Signs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5DF5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5452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9AB8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617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B474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A06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152F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0ADDAFC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F35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mylase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3F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DE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775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53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B7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1B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8D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254EDF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BA5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Bilirub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E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3D5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97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0C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4D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E9D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79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07C25B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13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Bowel sounds auscult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64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2C1B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1DEA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AA9987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74BFF7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CB4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16D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1C38BE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492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Absenc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149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8D06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C3D22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05B8F7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9CA27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E3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8CD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6BED3C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9E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Decreas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DB4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01C6A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2EAD5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C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D6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A5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45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D61AF9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9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Increas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CB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F50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72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5E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B74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E46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137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BC27EB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10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Norma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37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64049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631A2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CFD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8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23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1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C9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C1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B7736B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16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linical prediction rul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DF6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DDA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908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A01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6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D9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3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1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443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230E78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CA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7C5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3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0A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C6A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C4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E8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22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DD7686F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9A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E17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D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891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90B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BA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94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55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F5F01C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33A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CRP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6D6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EE13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7E73E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A5C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B24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85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B1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3569759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AF0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Laborator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50B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9C7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9A3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0C6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045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628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EE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36068BC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1E9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proofErr w:type="spellStart"/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POCT</w:t>
            </w:r>
            <w:proofErr w:type="spell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E7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AEF01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E3DF7F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A5F06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7D4D8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7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9F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EB7CC1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C84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Resul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B07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5CF9E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7EB2A7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C90F7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641C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0D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33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304BDCE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E09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ifferential cou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41E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980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459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C3A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16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3D9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88B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25934A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309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istens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30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2A08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8E17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11B9D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B6C3E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C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2F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8F7006C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92C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6C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29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9B8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DD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F7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72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5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4C8D66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1C7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rowsines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6E1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90D57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5A65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AF440D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768E0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CF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0C4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50111A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2D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B93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781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A17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F7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7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158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2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9BE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23B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11A2F2F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78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ecal mas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79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0EAA1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9FA55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97FA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7BEF1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46E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0E4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527C5B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30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C61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12B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85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BC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53B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940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D19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D6F780F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7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ai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7E6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C880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DF8651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D4BAC8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B268A4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0B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1D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BDDBCC4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CC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Abnorma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E5D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3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1C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D4CE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B6B0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6E6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C86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097B0B3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63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Difficulty walk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2E3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EBBA4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B08FC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8952F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4076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525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8DB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F61BAE9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893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ind w:left="454"/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i/>
                <w:iCs/>
                <w:color w:val="000000" w:themeColor="text1"/>
                <w:kern w:val="0"/>
                <w:lang w:val="en-US" w:eastAsia="en-GB"/>
                <w14:ligatures w14:val="none"/>
              </w:rPr>
              <w:t>Not able to walk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AFB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C5C79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C0250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0595E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8570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FAB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83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97AC42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13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eneral appearanc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D6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53AB3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BDBA49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444E46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FB372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D1E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5D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7154B8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B52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uard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5AA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DC0895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61809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8EB3F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9ACA6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3D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71B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CDA51C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760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20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DDADBF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035802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812CF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A68A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D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2A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5993F3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51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F7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B38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9DB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D8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BB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814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1A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A2E41E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0B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emoglobi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384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DA5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6B5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6D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999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A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F72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F68794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E1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eel-drop sig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C65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C80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E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10A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B4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55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DCE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03EA11F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FC3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151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975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3D0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AC6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E53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F5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18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</w:tr>
      <w:tr w:rsidR="00E1253D" w:rsidRPr="00E1253D" w14:paraId="124C034C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F6A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6C8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7D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994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2B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C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FB9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72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BF3B41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48C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ll impress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25A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F33B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33DA3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24748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A2D21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F8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F79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7D4F40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DF1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8C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E5594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9F56C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3D1FE6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A192F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8E7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79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93E990A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2A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nguinal herni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68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F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BC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070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3E9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A5F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7AF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F001A7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E98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B2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07D21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013CA3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40B41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749744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74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E59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E0B613F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1E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20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B1C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84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E88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D0E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D5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A89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</w:tr>
      <w:tr w:rsidR="00E1253D" w:rsidRPr="00E1253D" w14:paraId="52614B1A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A2E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nspec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D16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5B74C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29BCE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E3BFDA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E7E7C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169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5A2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146E75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F73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Jaundic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4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77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C7F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2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9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9E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11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BA3B4C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C1B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132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3C5CD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5C27B4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03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15B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3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86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708A09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32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F5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459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93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E9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DB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61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F4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92A1BE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A08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ipa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B1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3C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DE1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5F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809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325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67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07A228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2C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iver function test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7FA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BBA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60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FF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FDE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1F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7F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F0F44B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70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ocation of pain, point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424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36ACD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9137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12C37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6E091B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77F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3D8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0F4AFC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931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05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CE08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21FC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B0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12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95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525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05043AC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C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Location of pain, examin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7B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3638E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5317B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6008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2E62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806B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6B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D170232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04C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lastRenderedPageBreak/>
              <w:t>Palp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659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E1583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02B69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245D1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513C35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AFE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4A6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ADF16F3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1B8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rcuss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91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76F4C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99275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88407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1D6CF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B37B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79D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E781219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1D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rcussion Tendernes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CB1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A0F4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DEB5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6E0FDB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72272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4DC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282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0CECCA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3B6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rcussion Tendernes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F1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766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BC8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DF0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2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0FE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7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A3E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0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90C3A7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01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ritoneal irrit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2A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09844D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9656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8EEC8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157A4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7B5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A31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279871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EA8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9B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422B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9030F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EB2D15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D15C2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6FC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5F4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3E548A9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AA4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soas sig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BB6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A5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0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98B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3D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976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DE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12A417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635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18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67889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EF6B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0105D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49B05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E6E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2B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84145F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16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D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9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86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C5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8FD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D0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9D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D5ECB0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EE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urpur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A2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80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603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C2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C7A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450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1FC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4F33C8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617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6DB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C9DA4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C6CD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3C0B21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7CDF4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156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31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3C1B0C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FC9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A00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E3B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84E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6BF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A8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9A5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0BA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6D13E8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A09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bound tendernes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E82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B6AA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BBC1F9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1442B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511B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210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E35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E7C913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695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71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B234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89372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A14EC7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FBF83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B25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6D6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063593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C1A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tal abnormalities*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C36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C0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FB2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26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696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3A2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2BC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A4D34FA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6AC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C35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785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715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415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D1B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14A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F7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1E9097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9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tal examin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1CB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CB3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AC1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6B9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17B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65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9F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1FC1FD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FA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65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24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318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29E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D0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42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47D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43CE9A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34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tal fecal mass*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0BC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960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274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7B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DB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D5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0DB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CCA1D3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3D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ovsing’s sig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03D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BD9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9D1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3D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48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86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F2C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A3DEF76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1ED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507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97D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64C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22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7D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943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5F9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666080F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3F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04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23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31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9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143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53C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0B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82B3D0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0C2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car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2C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B12C3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F95F5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CA888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EE3B4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D61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BD2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DB63DE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B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2C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BCA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39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17F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7D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A1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8A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1DE9A1F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817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crotal tenderness/swell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A04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7D4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F7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9EB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5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D0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6A6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FFB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A008F14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692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1D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E4EB3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578B9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593EDC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170DF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0A36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E0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1359EBA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BDD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D2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5D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C9A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9D58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07FA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E99B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C09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994AB0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03B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ummarize as “abdomen completely soft without tenderness”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0A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FC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F5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700EC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96C31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B684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F7DAE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</w:tr>
      <w:tr w:rsidR="00E1253D" w:rsidRPr="00E1253D" w14:paraId="389FB80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00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lastRenderedPageBreak/>
              <w:t>Summarize: no abnormalitie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B3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EA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957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FBB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2F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5C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36D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A9EB535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48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wellin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A3A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D30C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8E814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01BE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7FB17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EFF9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CB8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5D7DEA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859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31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47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766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254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6A3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53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9F4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4707D84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1A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emperatur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D1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81458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55DA4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A4E96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09C0DF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B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B4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DAD47D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98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98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163DC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4DEF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EB439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8CFC7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1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CB3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283C58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7EB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Tendernes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0A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B6BAD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2A021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9F640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CCC5B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333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A8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003E72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A0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100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6480D6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53632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B4E257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002A1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52E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725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B58435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76D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Urinalysi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E3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6C8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38A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7CE498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E84DA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F72E8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C0891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5.5</w:t>
            </w:r>
          </w:p>
        </w:tc>
      </w:tr>
      <w:tr w:rsidR="00E1253D" w:rsidRPr="00E1253D" w14:paraId="04CBC6DE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86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WB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AFF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amine sig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39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87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09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E75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B3A4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723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CE055DC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DB4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Differential diagnosis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5E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C4E1D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194CD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CA5125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BC9B3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AAAF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FC2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452FB76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AE15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Diagnosis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4A42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A06D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5596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44C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C1A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B37BC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19DE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ABF71A6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AA3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CPC diagnostic code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03B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F6A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D5A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AE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E86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6ED1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841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E882744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BA7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ICPC symptom code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DDF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0552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3715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2F99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22533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F707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9A3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A7A0413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73C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b/>
                <w:bCs/>
                <w:color w:val="000000" w:themeColor="text1"/>
                <w:kern w:val="0"/>
                <w:lang w:val="en-US" w:eastAsia="en-GB"/>
                <w14:ligatures w14:val="none"/>
              </w:rPr>
              <w:t>Actions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ADBD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6C17C5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7CBBA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DCEB4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F8C20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B385AA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BEB2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7C6894A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27D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dvice for next physician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36C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dvic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782726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6C20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22005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7446A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732D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F29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43A3C11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B9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larm symptom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45A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pla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7CAAE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B459F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7EB7B7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EB98C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11EB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98E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24E1872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3ED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1F0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dvi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815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E85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DB9C1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6FEE3B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B72850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67059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</w:tr>
      <w:tr w:rsidR="00E1253D" w:rsidRPr="00E1253D" w14:paraId="570CEBD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95C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pected cour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786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c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A77B6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3548A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3013C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6741B4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60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BFE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33D5799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78B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B8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dvi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E98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156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0A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B5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BFF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5F4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78995A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3C4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Find help when neede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CB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c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E51C5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77C88D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9BC25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7BF3C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ECA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D6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20151D3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F4D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FC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dvi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CEBCE6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5AE0E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271AA7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DA5A72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F3E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22E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8363ED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950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Give patient flyer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647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Ac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1FE56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B1748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CFD7C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95AF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FE0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E14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44324E0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496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BE5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c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D800F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AA237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1FE30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563A7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ECA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DC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6723F753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9B9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ow follow-up will take plac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A1A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c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25CEB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4774C6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FBA8E5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F37CA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76A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9A6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52432AFB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01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ow to find help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E7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plai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0FBAB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7B2DF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9F1F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8DB84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9CF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7E6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AB0ECC1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B8C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How to find help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4D3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dvi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02F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780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A3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98F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E1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284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4A5A79A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947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Options for follow-up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3F8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dvi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A44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7B1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9BD697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9.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284C08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70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A7E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05466375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820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Own feelings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7DF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5FB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F55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8C9AA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155A9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65D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FE0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</w:tr>
      <w:tr w:rsidR="00E1253D" w:rsidRPr="00E1253D" w14:paraId="2BE884DD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3E3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Peer consultatio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C57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pre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18EE8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8450F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23FBD6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81193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6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DA2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FAD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3D0AE8DE" w14:textId="77777777" w:rsidTr="00B825AC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0B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8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bsen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E0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E0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EF0BC7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37DE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D72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E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14911427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07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action of patien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E9E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fi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517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1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8F02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8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C6829D3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19654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F00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FF6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</w:tr>
      <w:tr w:rsidR="00E1253D" w:rsidRPr="00E1253D" w14:paraId="5C93124C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D2F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Safety net advice given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38EC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dvi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99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3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FAB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6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06C3BA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38DCA5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7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6629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D98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</w:tr>
      <w:tr w:rsidR="00E1253D" w:rsidRPr="00E1253D" w14:paraId="73A6581E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D52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Uncertainty of diagnosis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60C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Explain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4CBF2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34E4DF4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10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E115D2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.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B30C23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90.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B8A1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3F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</w:tr>
      <w:tr w:rsidR="00E1253D" w:rsidRPr="00E1253D" w14:paraId="7E2363A8" w14:textId="77777777" w:rsidTr="00A432C6">
        <w:trPr>
          <w:trHeight w:val="300"/>
          <w:jc w:val="right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6DCF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823A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Record advic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D7B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40.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46FD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9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B03FF5E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27.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68BF0B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72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F99D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5D618" w14:textId="77777777" w:rsidR="00E1253D" w:rsidRPr="00E1253D" w:rsidRDefault="00E1253D" w:rsidP="00E1253D">
            <w:pPr>
              <w:widowControl w:val="0"/>
              <w:suppressAutoHyphens/>
              <w:spacing w:after="0" w:line="276" w:lineRule="auto"/>
              <w:jc w:val="center"/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</w:pPr>
            <w:r w:rsidRPr="00E1253D">
              <w:rPr>
                <w:rFonts w:eastAsia="Times New Roman" w:cstheme="minorHAnsi"/>
                <w:color w:val="000000" w:themeColor="text1"/>
                <w:kern w:val="0"/>
                <w:lang w:val="en-US" w:eastAsia="en-GB"/>
                <w14:ligatures w14:val="none"/>
              </w:rPr>
              <w:t>50</w:t>
            </w:r>
          </w:p>
        </w:tc>
      </w:tr>
    </w:tbl>
    <w:p w14:paraId="2EB3177F" w14:textId="77777777" w:rsidR="00E1253D" w:rsidRPr="00E1253D" w:rsidRDefault="00E1253D" w:rsidP="00E1253D">
      <w:pPr>
        <w:widowControl w:val="0"/>
        <w:suppressAutoHyphens/>
        <w:spacing w:after="0" w:line="276" w:lineRule="auto"/>
        <w:rPr>
          <w:rFonts w:cstheme="minorHAnsi"/>
          <w:color w:val="000000" w:themeColor="text1"/>
          <w:kern w:val="0"/>
          <w:lang w:val="en-US"/>
          <w14:ligatures w14:val="none"/>
        </w:rPr>
      </w:pPr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 xml:space="preserve">Abbreviations: CRP, C-reactive protein; dd, differential diagnosis; IBS, irritable bowel syndrome; </w:t>
      </w:r>
      <w:proofErr w:type="spellStart"/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>RTI</w:t>
      </w:r>
      <w:proofErr w:type="spellEnd"/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>, respiratory tract infection; UTI, urinary tract infection.</w:t>
      </w:r>
    </w:p>
    <w:p w14:paraId="27993988" w14:textId="0F99254A" w:rsidR="00E1253D" w:rsidRPr="00E1253D" w:rsidRDefault="00E1253D" w:rsidP="00E1253D">
      <w:pPr>
        <w:widowControl w:val="0"/>
        <w:suppressAutoHyphens/>
        <w:spacing w:after="0" w:line="276" w:lineRule="auto"/>
        <w:rPr>
          <w:rFonts w:cstheme="minorHAnsi"/>
          <w:color w:val="000000" w:themeColor="text1"/>
          <w:kern w:val="0"/>
          <w:lang w:val="en-US"/>
          <w14:ligatures w14:val="none"/>
        </w:rPr>
      </w:pPr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 xml:space="preserve">Fields are </w:t>
      </w:r>
      <w:r w:rsidRPr="00E1253D">
        <w:rPr>
          <w:rFonts w:cstheme="minorHAnsi"/>
          <w:color w:val="000000" w:themeColor="text1"/>
          <w:kern w:val="0"/>
          <w:shd w:val="clear" w:color="auto" w:fill="F4B083" w:themeFill="accent2" w:themeFillTint="99"/>
          <w:lang w:val="en-US"/>
          <w14:ligatures w14:val="none"/>
        </w:rPr>
        <w:t>marked orange</w:t>
      </w:r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 xml:space="preserve"> when the requirement was on the concept consensus list. </w:t>
      </w:r>
      <w:bookmarkStart w:id="0" w:name="_Hlk86323828"/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 xml:space="preserve">Percentages are </w:t>
      </w:r>
      <w:r w:rsidRPr="00E1253D">
        <w:rPr>
          <w:rFonts w:cstheme="minorHAnsi"/>
          <w:color w:val="000000" w:themeColor="text1"/>
          <w:kern w:val="0"/>
          <w:shd w:val="clear" w:color="auto" w:fill="C5E0B3" w:themeFill="accent6" w:themeFillTint="66"/>
          <w:lang w:val="en-US"/>
          <w14:ligatures w14:val="none"/>
        </w:rPr>
        <w:t>marked green</w:t>
      </w:r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 xml:space="preserve"> when the requirement reached consensus and was added to the final consensus list. </w:t>
      </w:r>
      <w:bookmarkEnd w:id="0"/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 xml:space="preserve">For requirements not on the consensus list: the percentage for “not important” represents participants who rated the requirement not important at all, not important or neutral; and the percentage for “important” represents those who rated the requirement as important or very important. Note: </w:t>
      </w:r>
      <w:r w:rsidR="00B825AC">
        <w:rPr>
          <w:rFonts w:cstheme="minorHAnsi"/>
          <w:color w:val="000000" w:themeColor="text1"/>
          <w:kern w:val="0"/>
          <w:vertAlign w:val="superscript"/>
          <w:lang w:val="en-US"/>
          <w14:ligatures w14:val="none"/>
        </w:rPr>
        <w:t>*</w:t>
      </w:r>
      <w:r w:rsidRPr="00E1253D">
        <w:rPr>
          <w:rFonts w:cstheme="minorHAnsi"/>
          <w:color w:val="000000" w:themeColor="text1"/>
          <w:kern w:val="0"/>
          <w:vertAlign w:val="superscript"/>
          <w:lang w:val="en-US"/>
          <w14:ligatures w14:val="none"/>
        </w:rPr>
        <w:t xml:space="preserve"> </w:t>
      </w:r>
      <w:r w:rsidRPr="00E1253D">
        <w:rPr>
          <w:rFonts w:cstheme="minorHAnsi"/>
          <w:color w:val="000000" w:themeColor="text1"/>
          <w:kern w:val="0"/>
          <w:lang w:val="en-US"/>
          <w14:ligatures w14:val="none"/>
        </w:rPr>
        <w:t>Performing rectal examination was rated as not important, so the three related requirements (rectal abnormalities presence/absence and fecal mass presence) were removed.</w:t>
      </w:r>
    </w:p>
    <w:p w14:paraId="5D002998" w14:textId="77777777" w:rsidR="00334FC3" w:rsidRPr="00334ED8" w:rsidRDefault="00334FC3">
      <w:pPr>
        <w:rPr>
          <w:lang w:val="en-GB"/>
        </w:rPr>
      </w:pPr>
    </w:p>
    <w:sectPr w:rsidR="00334FC3" w:rsidRPr="00334ED8" w:rsidSect="00334E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E4611"/>
    <w:multiLevelType w:val="hybridMultilevel"/>
    <w:tmpl w:val="CF48A5B4"/>
    <w:lvl w:ilvl="0" w:tplc="154C6602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B0013"/>
    <w:multiLevelType w:val="hybridMultilevel"/>
    <w:tmpl w:val="A05A08B6"/>
    <w:lvl w:ilvl="0" w:tplc="C7E060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4215FA"/>
    <w:multiLevelType w:val="multilevel"/>
    <w:tmpl w:val="8F949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8775F2"/>
    <w:multiLevelType w:val="multilevel"/>
    <w:tmpl w:val="34BED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36A6536"/>
    <w:multiLevelType w:val="hybridMultilevel"/>
    <w:tmpl w:val="FD0EA4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5122A8"/>
    <w:multiLevelType w:val="hybridMultilevel"/>
    <w:tmpl w:val="9F6A5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71C7E"/>
    <w:multiLevelType w:val="hybridMultilevel"/>
    <w:tmpl w:val="3500BF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865F99"/>
    <w:multiLevelType w:val="hybridMultilevel"/>
    <w:tmpl w:val="ACBA0034"/>
    <w:lvl w:ilvl="0" w:tplc="B172DF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045DD2"/>
    <w:multiLevelType w:val="hybridMultilevel"/>
    <w:tmpl w:val="D9D8B4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A3423"/>
    <w:multiLevelType w:val="multilevel"/>
    <w:tmpl w:val="A1E44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9C1071"/>
    <w:multiLevelType w:val="multilevel"/>
    <w:tmpl w:val="F8AC8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BE58A4"/>
    <w:multiLevelType w:val="hybridMultilevel"/>
    <w:tmpl w:val="F77C05D4"/>
    <w:lvl w:ilvl="0" w:tplc="B5AC33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2249F2"/>
    <w:multiLevelType w:val="hybridMultilevel"/>
    <w:tmpl w:val="0C08E8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191FC1"/>
    <w:multiLevelType w:val="hybridMultilevel"/>
    <w:tmpl w:val="3626DEFE"/>
    <w:lvl w:ilvl="0" w:tplc="0230249E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DD47C3"/>
    <w:multiLevelType w:val="hybridMultilevel"/>
    <w:tmpl w:val="369C62D6"/>
    <w:lvl w:ilvl="0" w:tplc="56906E76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AB26B6"/>
    <w:multiLevelType w:val="hybridMultilevel"/>
    <w:tmpl w:val="C15C57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DA4408"/>
    <w:multiLevelType w:val="hybridMultilevel"/>
    <w:tmpl w:val="CF20B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9758B5"/>
    <w:multiLevelType w:val="hybridMultilevel"/>
    <w:tmpl w:val="BAA00598"/>
    <w:lvl w:ilvl="0" w:tplc="3578A2B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49009E"/>
    <w:multiLevelType w:val="hybridMultilevel"/>
    <w:tmpl w:val="03E0FA8E"/>
    <w:lvl w:ilvl="0" w:tplc="0413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B2BF0"/>
    <w:multiLevelType w:val="hybridMultilevel"/>
    <w:tmpl w:val="D2326A42"/>
    <w:lvl w:ilvl="0" w:tplc="6BDA2AA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441DF1"/>
    <w:multiLevelType w:val="hybridMultilevel"/>
    <w:tmpl w:val="D932E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A316B8"/>
    <w:multiLevelType w:val="hybridMultilevel"/>
    <w:tmpl w:val="783AE8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DF440C"/>
    <w:multiLevelType w:val="hybridMultilevel"/>
    <w:tmpl w:val="491C1B20"/>
    <w:lvl w:ilvl="0" w:tplc="F00EDE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4674F3"/>
    <w:multiLevelType w:val="hybridMultilevel"/>
    <w:tmpl w:val="6AE66E86"/>
    <w:lvl w:ilvl="0" w:tplc="1F46425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835208">
    <w:abstractNumId w:val="3"/>
  </w:num>
  <w:num w:numId="2" w16cid:durableId="908425040">
    <w:abstractNumId w:val="4"/>
  </w:num>
  <w:num w:numId="3" w16cid:durableId="2022462331">
    <w:abstractNumId w:val="0"/>
  </w:num>
  <w:num w:numId="4" w16cid:durableId="1837185304">
    <w:abstractNumId w:val="15"/>
  </w:num>
  <w:num w:numId="5" w16cid:durableId="19624421">
    <w:abstractNumId w:val="11"/>
  </w:num>
  <w:num w:numId="6" w16cid:durableId="965237918">
    <w:abstractNumId w:val="19"/>
  </w:num>
  <w:num w:numId="7" w16cid:durableId="1546257489">
    <w:abstractNumId w:val="8"/>
  </w:num>
  <w:num w:numId="8" w16cid:durableId="1357535947">
    <w:abstractNumId w:val="2"/>
  </w:num>
  <w:num w:numId="9" w16cid:durableId="2014407363">
    <w:abstractNumId w:val="17"/>
  </w:num>
  <w:num w:numId="10" w16cid:durableId="473136657">
    <w:abstractNumId w:val="14"/>
  </w:num>
  <w:num w:numId="11" w16cid:durableId="548416200">
    <w:abstractNumId w:val="18"/>
  </w:num>
  <w:num w:numId="12" w16cid:durableId="1769276174">
    <w:abstractNumId w:val="6"/>
  </w:num>
  <w:num w:numId="13" w16cid:durableId="1887060100">
    <w:abstractNumId w:val="22"/>
  </w:num>
  <w:num w:numId="14" w16cid:durableId="1338576399">
    <w:abstractNumId w:val="13"/>
  </w:num>
  <w:num w:numId="15" w16cid:durableId="427434776">
    <w:abstractNumId w:val="23"/>
  </w:num>
  <w:num w:numId="16" w16cid:durableId="2112895767">
    <w:abstractNumId w:val="1"/>
  </w:num>
  <w:num w:numId="17" w16cid:durableId="281497261">
    <w:abstractNumId w:val="21"/>
  </w:num>
  <w:num w:numId="18" w16cid:durableId="2069186323">
    <w:abstractNumId w:val="9"/>
  </w:num>
  <w:num w:numId="19" w16cid:durableId="1765419853">
    <w:abstractNumId w:val="7"/>
  </w:num>
  <w:num w:numId="20" w16cid:durableId="1639263893">
    <w:abstractNumId w:val="12"/>
  </w:num>
  <w:num w:numId="21" w16cid:durableId="984120368">
    <w:abstractNumId w:val="16"/>
  </w:num>
  <w:num w:numId="22" w16cid:durableId="192329395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002149469">
    <w:abstractNumId w:val="5"/>
  </w:num>
  <w:num w:numId="24" w16cid:durableId="72241215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53D"/>
    <w:rsid w:val="00142CFE"/>
    <w:rsid w:val="001D73B9"/>
    <w:rsid w:val="00334ED8"/>
    <w:rsid w:val="00334FC3"/>
    <w:rsid w:val="00657B8B"/>
    <w:rsid w:val="008308E5"/>
    <w:rsid w:val="00B825AC"/>
    <w:rsid w:val="00CB59D2"/>
    <w:rsid w:val="00E1253D"/>
    <w:rsid w:val="00F1220A"/>
    <w:rsid w:val="00F1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4CA8E"/>
  <w15:chartTrackingRefBased/>
  <w15:docId w15:val="{F563AD3E-D00A-4746-B681-F2590524F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9D2"/>
    <w:rPr>
      <w:lang w:val="nl-N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1253D"/>
    <w:pPr>
      <w:widowControl w:val="0"/>
      <w:suppressAutoHyphens/>
      <w:spacing w:after="0" w:line="480" w:lineRule="auto"/>
      <w:outlineLvl w:val="0"/>
    </w:pPr>
    <w:rPr>
      <w:rFonts w:cstheme="minorHAnsi"/>
      <w:b/>
      <w:bCs/>
      <w:caps/>
      <w:color w:val="000000" w:themeColor="text1"/>
      <w:kern w:val="0"/>
      <w:sz w:val="24"/>
      <w:szCs w:val="24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53D"/>
    <w:pPr>
      <w:widowControl w:val="0"/>
      <w:suppressAutoHyphens/>
      <w:spacing w:after="0" w:line="480" w:lineRule="auto"/>
      <w:outlineLvl w:val="1"/>
    </w:pPr>
    <w:rPr>
      <w:rFonts w:cstheme="minorHAnsi"/>
      <w:b/>
      <w:bCs/>
      <w:color w:val="000000" w:themeColor="text1"/>
      <w:kern w:val="0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253D"/>
    <w:pPr>
      <w:widowControl w:val="0"/>
      <w:suppressAutoHyphens/>
      <w:spacing w:after="0" w:line="480" w:lineRule="auto"/>
      <w:outlineLvl w:val="2"/>
    </w:pPr>
    <w:rPr>
      <w:rFonts w:cstheme="minorHAnsi"/>
      <w:b/>
      <w:bCs/>
      <w:i/>
      <w:iCs/>
      <w:color w:val="000000" w:themeColor="text1"/>
      <w:kern w:val="0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253D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B59D2"/>
    <w:rPr>
      <w:i/>
      <w:iCs/>
    </w:rPr>
  </w:style>
  <w:style w:type="paragraph" w:styleId="NoSpacing">
    <w:name w:val="No Spacing"/>
    <w:uiPriority w:val="1"/>
    <w:qFormat/>
    <w:rsid w:val="00CB59D2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B59D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1253D"/>
    <w:rPr>
      <w:rFonts w:cstheme="minorHAnsi"/>
      <w:b/>
      <w:bCs/>
      <w:caps/>
      <w:color w:val="000000" w:themeColor="text1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1253D"/>
    <w:rPr>
      <w:rFonts w:cstheme="minorHAnsi"/>
      <w:b/>
      <w:bCs/>
      <w:color w:val="000000" w:themeColor="text1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1253D"/>
    <w:rPr>
      <w:rFonts w:cstheme="minorHAnsi"/>
      <w:b/>
      <w:bCs/>
      <w:i/>
      <w:iCs/>
      <w:color w:val="000000" w:themeColor="text1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1253D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nl-NL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E1253D"/>
  </w:style>
  <w:style w:type="character" w:styleId="CommentReference">
    <w:name w:val="annotation reference"/>
    <w:basedOn w:val="DefaultParagraphFont"/>
    <w:uiPriority w:val="99"/>
    <w:semiHidden/>
    <w:unhideWhenUsed/>
    <w:rsid w:val="00E12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53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53D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53D"/>
    <w:rPr>
      <w:b/>
      <w:bCs/>
      <w:kern w:val="0"/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53D"/>
    <w:pPr>
      <w:spacing w:after="0" w:line="240" w:lineRule="auto"/>
    </w:pPr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53D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E125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E1253D"/>
  </w:style>
  <w:style w:type="character" w:styleId="Hyperlink">
    <w:name w:val="Hyperlink"/>
    <w:basedOn w:val="DefaultParagraphFont"/>
    <w:uiPriority w:val="99"/>
    <w:unhideWhenUsed/>
    <w:rsid w:val="00E1253D"/>
    <w:rPr>
      <w:color w:val="0563C1" w:themeColor="hyperlink"/>
      <w:u w:val="single"/>
    </w:rPr>
  </w:style>
  <w:style w:type="character" w:customStyle="1" w:styleId="ref-lnk">
    <w:name w:val="ref-lnk"/>
    <w:basedOn w:val="DefaultParagraphFont"/>
    <w:rsid w:val="00E1253D"/>
  </w:style>
  <w:style w:type="character" w:customStyle="1" w:styleId="ref-overlay2">
    <w:name w:val="ref-overlay2"/>
    <w:basedOn w:val="DefaultParagraphFont"/>
    <w:rsid w:val="00E1253D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E1253D"/>
  </w:style>
  <w:style w:type="character" w:customStyle="1" w:styleId="nlmgiven-names">
    <w:name w:val="nlm_given-names"/>
    <w:basedOn w:val="DefaultParagraphFont"/>
    <w:rsid w:val="00E1253D"/>
  </w:style>
  <w:style w:type="character" w:customStyle="1" w:styleId="nlmarticle-title">
    <w:name w:val="nlm_article-title"/>
    <w:basedOn w:val="DefaultParagraphFont"/>
    <w:rsid w:val="00E1253D"/>
  </w:style>
  <w:style w:type="character" w:customStyle="1" w:styleId="nlmyear">
    <w:name w:val="nlm_year"/>
    <w:basedOn w:val="DefaultParagraphFont"/>
    <w:rsid w:val="00E1253D"/>
  </w:style>
  <w:style w:type="character" w:customStyle="1" w:styleId="nlmfpage">
    <w:name w:val="nlm_fpage"/>
    <w:basedOn w:val="DefaultParagraphFont"/>
    <w:rsid w:val="00E1253D"/>
  </w:style>
  <w:style w:type="character" w:customStyle="1" w:styleId="nlmlpage">
    <w:name w:val="nlm_lpage"/>
    <w:basedOn w:val="DefaultParagraphFont"/>
    <w:rsid w:val="00E1253D"/>
  </w:style>
  <w:style w:type="character" w:customStyle="1" w:styleId="ref-links2">
    <w:name w:val="ref-links2"/>
    <w:basedOn w:val="DefaultParagraphFont"/>
    <w:rsid w:val="00E1253D"/>
  </w:style>
  <w:style w:type="character" w:customStyle="1" w:styleId="xlinks-container">
    <w:name w:val="xlinks-container"/>
    <w:basedOn w:val="DefaultParagraphFont"/>
    <w:rsid w:val="00E1253D"/>
  </w:style>
  <w:style w:type="character" w:customStyle="1" w:styleId="googlescholar-container1">
    <w:name w:val="googlescholar-container1"/>
    <w:basedOn w:val="DefaultParagraphFont"/>
    <w:rsid w:val="00E1253D"/>
    <w:rPr>
      <w:vanish w:val="0"/>
      <w:webHidden w:val="0"/>
      <w:specVanish w:val="0"/>
    </w:rPr>
  </w:style>
  <w:style w:type="paragraph" w:customStyle="1" w:styleId="Default">
    <w:name w:val="Default"/>
    <w:rsid w:val="00E1253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nl-NL"/>
      <w14:ligatures w14:val="none"/>
    </w:rPr>
  </w:style>
  <w:style w:type="character" w:customStyle="1" w:styleId="cit-auth">
    <w:name w:val="cit-auth"/>
    <w:basedOn w:val="DefaultParagraphFont"/>
    <w:rsid w:val="00E1253D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E1253D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E1253D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rsid w:val="00E1253D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rsid w:val="00E1253D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basedOn w:val="DefaultParagraphFont"/>
    <w:rsid w:val="00E1253D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basedOn w:val="DefaultParagraphFont"/>
    <w:rsid w:val="00E1253D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character" w:customStyle="1" w:styleId="cit-edition">
    <w:name w:val="cit-edition"/>
    <w:basedOn w:val="DefaultParagraphFont"/>
    <w:rsid w:val="00E1253D"/>
    <w:rPr>
      <w:rFonts w:ascii="Helvetica" w:hAnsi="Helvetica" w:hint="default"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citation">
    <w:name w:val="citation"/>
    <w:basedOn w:val="DefaultParagraphFont"/>
    <w:rsid w:val="00E1253D"/>
  </w:style>
  <w:style w:type="character" w:customStyle="1" w:styleId="ref-journal">
    <w:name w:val="ref-journal"/>
    <w:basedOn w:val="DefaultParagraphFont"/>
    <w:rsid w:val="00E1253D"/>
  </w:style>
  <w:style w:type="character" w:customStyle="1" w:styleId="ref-vol">
    <w:name w:val="ref-vol"/>
    <w:basedOn w:val="DefaultParagraphFont"/>
    <w:rsid w:val="00E1253D"/>
  </w:style>
  <w:style w:type="character" w:customStyle="1" w:styleId="highlight">
    <w:name w:val="highlight"/>
    <w:basedOn w:val="DefaultParagraphFont"/>
    <w:rsid w:val="00E1253D"/>
  </w:style>
  <w:style w:type="paragraph" w:customStyle="1" w:styleId="msonormal0">
    <w:name w:val="msonormal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a">
    <w:name w:val="_"/>
    <w:basedOn w:val="DefaultParagraphFont"/>
    <w:rsid w:val="00E1253D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253D"/>
    <w:rPr>
      <w:sz w:val="20"/>
      <w:szCs w:val="20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253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E1253D"/>
    <w:rPr>
      <w:sz w:val="20"/>
      <w:szCs w:val="20"/>
      <w:lang w:val="nl-NL"/>
    </w:rPr>
  </w:style>
  <w:style w:type="character" w:customStyle="1" w:styleId="VoetnoottekstChar1">
    <w:name w:val="Voetnoottekst Char1"/>
    <w:basedOn w:val="DefaultParagraphFont"/>
    <w:uiPriority w:val="99"/>
    <w:semiHidden/>
    <w:rsid w:val="00E1253D"/>
    <w:rPr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E1253D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1253D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53D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1253D"/>
    <w:rPr>
      <w:kern w:val="0"/>
      <w:lang w:val="nl-NL"/>
      <w14:ligatures w14:val="none"/>
    </w:rPr>
  </w:style>
  <w:style w:type="paragraph" w:customStyle="1" w:styleId="xl71">
    <w:name w:val="xl71"/>
    <w:basedOn w:val="Normal"/>
    <w:rsid w:val="00E1253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2">
    <w:name w:val="xl72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3">
    <w:name w:val="xl73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4">
    <w:name w:val="xl74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5">
    <w:name w:val="xl75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6">
    <w:name w:val="xl76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7">
    <w:name w:val="xl77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8">
    <w:name w:val="xl78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79">
    <w:name w:val="xl79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0">
    <w:name w:val="xl80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1">
    <w:name w:val="xl81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2">
    <w:name w:val="xl82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3">
    <w:name w:val="xl83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84">
    <w:name w:val="xl84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85">
    <w:name w:val="xl85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6">
    <w:name w:val="xl86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87">
    <w:name w:val="xl87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88">
    <w:name w:val="xl88"/>
    <w:basedOn w:val="Normal"/>
    <w:rsid w:val="00E1253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93300"/>
      <w:kern w:val="0"/>
      <w:sz w:val="16"/>
      <w:szCs w:val="16"/>
      <w:lang w:eastAsia="nl-NL"/>
      <w14:ligatures w14:val="none"/>
    </w:rPr>
  </w:style>
  <w:style w:type="paragraph" w:customStyle="1" w:styleId="xl89">
    <w:name w:val="xl89"/>
    <w:basedOn w:val="Normal"/>
    <w:rsid w:val="00E1253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nl-NL"/>
      <w14:ligatures w14:val="none"/>
    </w:rPr>
  </w:style>
  <w:style w:type="paragraph" w:customStyle="1" w:styleId="xl90">
    <w:name w:val="xl90"/>
    <w:basedOn w:val="Normal"/>
    <w:rsid w:val="00E125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91">
    <w:name w:val="xl91"/>
    <w:basedOn w:val="Normal"/>
    <w:rsid w:val="00E125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92">
    <w:name w:val="xl92"/>
    <w:basedOn w:val="Normal"/>
    <w:rsid w:val="00E125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93">
    <w:name w:val="xl93"/>
    <w:basedOn w:val="Normal"/>
    <w:rsid w:val="00E125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nl-NL"/>
      <w14:ligatures w14:val="none"/>
    </w:rPr>
  </w:style>
  <w:style w:type="paragraph" w:customStyle="1" w:styleId="xl94">
    <w:name w:val="xl94"/>
    <w:basedOn w:val="Normal"/>
    <w:rsid w:val="00E1253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nl-NL"/>
      <w14:ligatures w14:val="none"/>
    </w:rPr>
  </w:style>
  <w:style w:type="paragraph" w:customStyle="1" w:styleId="xl95">
    <w:name w:val="xl95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nl-NL"/>
      <w14:ligatures w14:val="none"/>
    </w:rPr>
  </w:style>
  <w:style w:type="paragraph" w:customStyle="1" w:styleId="xl96">
    <w:name w:val="xl96"/>
    <w:basedOn w:val="Normal"/>
    <w:rsid w:val="00E1253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nl-NL"/>
      <w14:ligatures w14:val="none"/>
    </w:rPr>
  </w:style>
  <w:style w:type="paragraph" w:customStyle="1" w:styleId="xl97">
    <w:name w:val="xl97"/>
    <w:basedOn w:val="Normal"/>
    <w:rsid w:val="00E12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character" w:customStyle="1" w:styleId="st">
    <w:name w:val="st"/>
    <w:basedOn w:val="DefaultParagraphFont"/>
    <w:rsid w:val="00E1253D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125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1253D"/>
    <w:pPr>
      <w:spacing w:after="0" w:line="240" w:lineRule="auto"/>
    </w:pPr>
    <w:rPr>
      <w:kern w:val="0"/>
      <w14:ligatures w14:val="none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E1253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125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25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678</Words>
  <Characters>957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 Blok</dc:creator>
  <cp:keywords/>
  <dc:description/>
  <cp:lastModifiedBy>Guus Blok</cp:lastModifiedBy>
  <cp:revision>4</cp:revision>
  <dcterms:created xsi:type="dcterms:W3CDTF">2023-05-30T09:22:00Z</dcterms:created>
  <dcterms:modified xsi:type="dcterms:W3CDTF">2023-09-07T09:34:00Z</dcterms:modified>
</cp:coreProperties>
</file>